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Style w:val="Carpredefinitoparagrafo1"/>
          <w:rFonts w:cs="Times New Roman" w:ascii="Times New Roman" w:hAnsi="Times New Roman"/>
          <w:b/>
          <w:lang w:val="en-GB"/>
        </w:rPr>
        <w:t xml:space="preserve">Table </w:t>
      </w:r>
      <w:r>
        <w:rPr>
          <w:rStyle w:val="Carpredefinitoparagrafo1"/>
          <w:rFonts w:cs="Times New Roman" w:ascii="Times New Roman" w:hAnsi="Times New Roman"/>
          <w:b/>
          <w:bCs/>
          <w:lang w:val="en-US"/>
        </w:rPr>
        <w:t>S5. Details of optimized Structure 1b2 from B3LYP/6-31+G(d) (Gaussian-like coordinate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enter     Atomic     Atomic              Coordinates (Angstrom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Number     Number      Type              X           Y           Z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1          6             0        2.435123   -0.999506   -0.50948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2          6             0        1.276273   -0.565272    0.15674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3          6             0        1.224841    0.750389    0.62066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4          6             0        2.341433    1.563798    0.40180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5          6             0        3.446867    1.042712   -0.26755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6          7             0        3.495299   -0.220815   -0.71979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7          1             0        2.483294   -2.023471   -0.87505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8          1             0        0.346570    1.147177    1.11734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9          1             0        2.342049    2.595129    0.74371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0          1             0        4.327216    1.653732   -0.45281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1          8             0        0.281422   -1.501741    0.2856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2          6             0       -0.864075   -1.208649    1.09361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3          6             0       -1.863868   -0.331436    0.3989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4          1             0       -1.290317   -2.194574    1.3059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5          1             0       -0.564744   -0.759596    2.04869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6          6             0       -2.723387    0.649759    0.8687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7          6             0       -3.460712    1.057797   -0.26872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8          7             0       -3.089748    0.394320   -1.3635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9          7             0       -2.130326   -0.451034   -0.92987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0          1             0       -1.652422   -1.041905   -1.5962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1          1             0       -4.236768    1.808881   -0.3364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2          1             0       -2.807789    1.013699    1.8837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Liberation Serif;Arial Unicode MS" w:hAnsi="Liberation Serif;Arial Unicode MS" w:eastAsia="DejaVu Sans;Times New Roman" w:cs="DejaVu Sans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1:00Z</dcterms:created>
  <dc:creator>Mariangela Agamennone</dc:creator>
  <dc:description/>
  <cp:keywords/>
  <dc:language>en-US</dc:language>
  <cp:lastModifiedBy>Mariangela Agamennone</cp:lastModifiedBy>
  <dcterms:modified xsi:type="dcterms:W3CDTF">2012-10-10T09:41:00Z</dcterms:modified>
  <cp:revision>1</cp:revision>
  <dc:subject/>
  <dc:title>Table S5</dc:title>
</cp:coreProperties>
</file>